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546C6" w14:textId="353C198D" w:rsidR="00FC1B91" w:rsidRDefault="00FC1B91" w:rsidP="00FC1B91">
      <w:pPr>
        <w:spacing w:line="480" w:lineRule="auto"/>
        <w:jc w:val="both"/>
        <w:rPr>
          <w:b/>
        </w:rPr>
      </w:pPr>
      <w:r w:rsidRPr="00FC1B91">
        <w:rPr>
          <w:b/>
        </w:rPr>
        <w:t>Appendix 1. Muscles and structures evaluated during measurement session.</w:t>
      </w:r>
    </w:p>
    <w:p w14:paraId="5DACF4B6" w14:textId="77777777" w:rsidR="008453F8" w:rsidRPr="00FC1B91" w:rsidRDefault="008453F8" w:rsidP="00FC1B91">
      <w:pPr>
        <w:spacing w:line="480" w:lineRule="auto"/>
        <w:jc w:val="both"/>
        <w:rPr>
          <w:b/>
        </w:rPr>
      </w:pPr>
      <w:bookmarkStart w:id="0" w:name="_GoBack"/>
      <w:bookmarkEnd w:id="0"/>
    </w:p>
    <w:p w14:paraId="10FDDC79" w14:textId="77777777" w:rsidR="00503E0E" w:rsidRDefault="00503E0E" w:rsidP="00503E0E">
      <w:pPr>
        <w:tabs>
          <w:tab w:val="left" w:pos="2370"/>
        </w:tabs>
        <w:spacing w:line="480" w:lineRule="auto"/>
        <w:jc w:val="both"/>
        <w:rPr>
          <w:b/>
        </w:rPr>
      </w:pPr>
      <w:r w:rsidRPr="008B0BDB">
        <w:rPr>
          <w:b/>
        </w:rPr>
        <w:t>Demographics and clinical assessments</w:t>
      </w:r>
    </w:p>
    <w:p w14:paraId="4FBA30EE" w14:textId="48486552" w:rsidR="00503E0E" w:rsidRDefault="00503E0E" w:rsidP="00503E0E">
      <w:pPr>
        <w:tabs>
          <w:tab w:val="left" w:pos="2370"/>
        </w:tabs>
        <w:spacing w:line="480" w:lineRule="auto"/>
        <w:jc w:val="both"/>
      </w:pPr>
      <w:r w:rsidRPr="00AC4CF7">
        <w:t>C</w:t>
      </w:r>
      <w:r>
        <w:t xml:space="preserve">linical assessments included recording of the following clinical features of the shoulder: </w:t>
      </w:r>
      <w:r w:rsidRPr="004E37CD">
        <w:t>apprehension, guarding or laxity in the sulcus, anterior and posterior shift load, and apprehension relocation test</w:t>
      </w:r>
      <w:r>
        <w:t xml:space="preserve">s, </w:t>
      </w:r>
      <w:bookmarkStart w:id="1" w:name="_Hlk155799864"/>
      <w:r>
        <w:t>B</w:t>
      </w:r>
      <w:r w:rsidRPr="00AC4CF7">
        <w:t>eighton score</w:t>
      </w:r>
      <w:r>
        <w:t>s</w:t>
      </w:r>
      <w:r w:rsidRPr="00AC4CF7">
        <w:t xml:space="preserve"> of hypermobility and grip strength testing</w:t>
      </w:r>
      <w:bookmarkEnd w:id="1"/>
      <w:r>
        <w:t>.</w:t>
      </w:r>
    </w:p>
    <w:p w14:paraId="1C63D8FA" w14:textId="77777777" w:rsidR="00CB4C65" w:rsidRDefault="00CB4C65" w:rsidP="00503E0E">
      <w:pPr>
        <w:tabs>
          <w:tab w:val="left" w:pos="2370"/>
        </w:tabs>
        <w:spacing w:line="480" w:lineRule="auto"/>
        <w:jc w:val="both"/>
      </w:pPr>
    </w:p>
    <w:p w14:paraId="53D262E6" w14:textId="19DCD79D" w:rsidR="00503E0E" w:rsidRPr="00CB4C65" w:rsidRDefault="00CB4C65" w:rsidP="00CB4C65">
      <w:pPr>
        <w:spacing w:line="480" w:lineRule="auto"/>
        <w:jc w:val="both"/>
        <w:rPr>
          <w:b/>
        </w:rPr>
      </w:pPr>
      <w:r w:rsidRPr="00501ECF">
        <w:rPr>
          <w:b/>
        </w:rPr>
        <w:t>2D ultrasound</w:t>
      </w:r>
      <w:r>
        <w:rPr>
          <w:b/>
        </w:rPr>
        <w:t xml:space="preserve"> measurement protocol</w:t>
      </w:r>
    </w:p>
    <w:p w14:paraId="3C3F484D" w14:textId="63B5C7AD" w:rsidR="00FC1B91" w:rsidRDefault="00FC1B91" w:rsidP="00FC1B91">
      <w:pPr>
        <w:spacing w:line="480" w:lineRule="auto"/>
        <w:jc w:val="both"/>
      </w:pPr>
      <w:r>
        <w:t>Ultrasound of the upper-limb was carried out to explore the feasibility of measuring different upper-limb muscles and anatomical structures in people with FSHD. Muscle images included three longitudinal and three transverse views of the</w:t>
      </w:r>
    </w:p>
    <w:p w14:paraId="00F6CD6B" w14:textId="24D9EEC1" w:rsidR="00FC1B91" w:rsidRDefault="00FC1B91" w:rsidP="008453F8">
      <w:pPr>
        <w:pStyle w:val="ListParagraph"/>
        <w:numPr>
          <w:ilvl w:val="0"/>
          <w:numId w:val="1"/>
        </w:numPr>
        <w:spacing w:line="360" w:lineRule="auto"/>
        <w:jc w:val="both"/>
      </w:pPr>
      <w:r>
        <w:t>Trapezius</w:t>
      </w:r>
    </w:p>
    <w:p w14:paraId="71CA4977" w14:textId="2C7F6A7D" w:rsidR="00FC1B91" w:rsidRDefault="00FC1B91" w:rsidP="008453F8">
      <w:pPr>
        <w:pStyle w:val="ListParagraph"/>
        <w:numPr>
          <w:ilvl w:val="0"/>
          <w:numId w:val="1"/>
        </w:numPr>
        <w:spacing w:line="360" w:lineRule="auto"/>
        <w:jc w:val="both"/>
      </w:pPr>
      <w:r>
        <w:t>Supraspinatus</w:t>
      </w:r>
    </w:p>
    <w:p w14:paraId="2BF46FEE" w14:textId="75B07EDD" w:rsidR="00FC1B91" w:rsidRDefault="00FC1B91" w:rsidP="008453F8">
      <w:pPr>
        <w:pStyle w:val="ListParagraph"/>
        <w:numPr>
          <w:ilvl w:val="0"/>
          <w:numId w:val="1"/>
        </w:numPr>
        <w:spacing w:line="360" w:lineRule="auto"/>
        <w:jc w:val="both"/>
      </w:pPr>
      <w:r>
        <w:t>Infraspinatus</w:t>
      </w:r>
    </w:p>
    <w:p w14:paraId="5E277E89" w14:textId="77777777" w:rsidR="00FC1B91" w:rsidRDefault="00FC1B91" w:rsidP="008453F8">
      <w:pPr>
        <w:pStyle w:val="ListParagraph"/>
        <w:numPr>
          <w:ilvl w:val="0"/>
          <w:numId w:val="1"/>
        </w:numPr>
        <w:spacing w:line="360" w:lineRule="auto"/>
        <w:jc w:val="both"/>
      </w:pPr>
      <w:r>
        <w:t>Biceps brachii</w:t>
      </w:r>
    </w:p>
    <w:p w14:paraId="139A2844" w14:textId="77D32FD0" w:rsidR="00FC1B91" w:rsidRDefault="00FC1B91" w:rsidP="008453F8">
      <w:pPr>
        <w:pStyle w:val="ListParagraph"/>
        <w:numPr>
          <w:ilvl w:val="0"/>
          <w:numId w:val="1"/>
        </w:numPr>
        <w:spacing w:line="360" w:lineRule="auto"/>
        <w:jc w:val="both"/>
      </w:pPr>
      <w:r>
        <w:t>Triceps and</w:t>
      </w:r>
    </w:p>
    <w:p w14:paraId="17CA3A93" w14:textId="77777777" w:rsidR="00FC1B91" w:rsidRDefault="00FC1B91" w:rsidP="008453F8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Anterior deltoid  muscles. </w:t>
      </w:r>
    </w:p>
    <w:p w14:paraId="600A1983" w14:textId="77777777" w:rsidR="00FC1B91" w:rsidRDefault="00FC1B91" w:rsidP="00FC1B91">
      <w:pPr>
        <w:spacing w:line="480" w:lineRule="auto"/>
        <w:ind w:left="360"/>
        <w:jc w:val="both"/>
      </w:pPr>
    </w:p>
    <w:p w14:paraId="4EC8DE01" w14:textId="77777777" w:rsidR="00FC1B91" w:rsidRDefault="00FC1B91" w:rsidP="008453F8">
      <w:pPr>
        <w:spacing w:line="360" w:lineRule="auto"/>
        <w:jc w:val="both"/>
      </w:pPr>
      <w:r>
        <w:t xml:space="preserve">Anatomical structure images included the </w:t>
      </w:r>
    </w:p>
    <w:p w14:paraId="3D88DD20" w14:textId="717A7F6D" w:rsidR="00FC1B91" w:rsidRDefault="00124875" w:rsidP="008453F8">
      <w:pPr>
        <w:pStyle w:val="ListParagraph"/>
        <w:numPr>
          <w:ilvl w:val="0"/>
          <w:numId w:val="2"/>
        </w:numPr>
        <w:spacing w:line="360" w:lineRule="auto"/>
        <w:jc w:val="both"/>
      </w:pPr>
      <w:r>
        <w:t>L</w:t>
      </w:r>
      <w:r w:rsidR="00FC1B91">
        <w:t>ong head of biceps</w:t>
      </w:r>
    </w:p>
    <w:p w14:paraId="64CA6A73" w14:textId="17D85404" w:rsidR="00FC1B91" w:rsidRDefault="00124875" w:rsidP="008453F8">
      <w:pPr>
        <w:pStyle w:val="ListParagraph"/>
        <w:numPr>
          <w:ilvl w:val="0"/>
          <w:numId w:val="2"/>
        </w:numPr>
        <w:spacing w:line="360" w:lineRule="auto"/>
        <w:jc w:val="both"/>
      </w:pPr>
      <w:r>
        <w:t>P</w:t>
      </w:r>
      <w:r w:rsidR="00FC1B91">
        <w:t>ectoralis major tendon</w:t>
      </w:r>
    </w:p>
    <w:p w14:paraId="468CA4EE" w14:textId="038FA79C" w:rsidR="00FC1B91" w:rsidRDefault="00124875" w:rsidP="008453F8">
      <w:pPr>
        <w:pStyle w:val="ListParagraph"/>
        <w:numPr>
          <w:ilvl w:val="0"/>
          <w:numId w:val="2"/>
        </w:numPr>
        <w:spacing w:line="360" w:lineRule="auto"/>
        <w:jc w:val="both"/>
      </w:pPr>
      <w:r>
        <w:t>S</w:t>
      </w:r>
      <w:r w:rsidR="00FC1B91">
        <w:t>ubscapularis tendon</w:t>
      </w:r>
    </w:p>
    <w:p w14:paraId="30CB2E23" w14:textId="468B3758" w:rsidR="00FC1B91" w:rsidRDefault="00124875" w:rsidP="008453F8">
      <w:pPr>
        <w:pStyle w:val="ListParagraph"/>
        <w:numPr>
          <w:ilvl w:val="0"/>
          <w:numId w:val="2"/>
        </w:numPr>
        <w:spacing w:line="360" w:lineRule="auto"/>
        <w:jc w:val="both"/>
      </w:pPr>
      <w:r>
        <w:t>S</w:t>
      </w:r>
      <w:r w:rsidR="00FC1B91">
        <w:t>upraspinatus</w:t>
      </w:r>
    </w:p>
    <w:p w14:paraId="424EF46E" w14:textId="074A4F12" w:rsidR="00FC1B91" w:rsidRDefault="00124875" w:rsidP="008453F8">
      <w:pPr>
        <w:pStyle w:val="ListParagraph"/>
        <w:numPr>
          <w:ilvl w:val="0"/>
          <w:numId w:val="2"/>
        </w:numPr>
        <w:spacing w:line="360" w:lineRule="auto"/>
        <w:jc w:val="both"/>
      </w:pPr>
      <w:r>
        <w:t>S</w:t>
      </w:r>
      <w:r w:rsidR="00FC1B91">
        <w:t xml:space="preserve">ubacromial space and </w:t>
      </w:r>
    </w:p>
    <w:p w14:paraId="0D43ADBF" w14:textId="3ED6673D" w:rsidR="00FC1B91" w:rsidRDefault="00124875" w:rsidP="008453F8">
      <w:pPr>
        <w:pStyle w:val="ListParagraph"/>
        <w:numPr>
          <w:ilvl w:val="0"/>
          <w:numId w:val="2"/>
        </w:numPr>
        <w:spacing w:line="360" w:lineRule="auto"/>
        <w:jc w:val="both"/>
      </w:pPr>
      <w:r>
        <w:t>P</w:t>
      </w:r>
      <w:r w:rsidR="00FC1B91">
        <w:t>osterior glenohumeral joint recesses.</w:t>
      </w:r>
    </w:p>
    <w:p w14:paraId="327D5A1C" w14:textId="77777777" w:rsidR="00E770F2" w:rsidRDefault="00E770F2"/>
    <w:sectPr w:rsidR="00E77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C44C8B"/>
    <w:multiLevelType w:val="hybridMultilevel"/>
    <w:tmpl w:val="76B43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3373B"/>
    <w:multiLevelType w:val="hybridMultilevel"/>
    <w:tmpl w:val="480ED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BE"/>
    <w:rsid w:val="00124875"/>
    <w:rsid w:val="00503E0E"/>
    <w:rsid w:val="008453F8"/>
    <w:rsid w:val="00CB4C65"/>
    <w:rsid w:val="00E770F2"/>
    <w:rsid w:val="00F64EBE"/>
    <w:rsid w:val="00FC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D1F5E"/>
  <w15:chartTrackingRefBased/>
  <w15:docId w15:val="{88EAB460-6F6A-46D2-9541-46BAC8FF7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B9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B9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1B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2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4</Characters>
  <Application>Microsoft Office Word</Application>
  <DocSecurity>0</DocSecurity>
  <Lines>6</Lines>
  <Paragraphs>1</Paragraphs>
  <ScaleCrop>false</ScaleCrop>
  <Company>The University of Liverpool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p, Fraser</dc:creator>
  <cp:keywords/>
  <dc:description/>
  <cp:lastModifiedBy>Philp, Fraser</cp:lastModifiedBy>
  <cp:revision>6</cp:revision>
  <dcterms:created xsi:type="dcterms:W3CDTF">2024-01-05T11:20:00Z</dcterms:created>
  <dcterms:modified xsi:type="dcterms:W3CDTF">2024-01-11T16:01:00Z</dcterms:modified>
</cp:coreProperties>
</file>